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 – Methylated CGIs on Chr16 and ChrX in Human Whole Blood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</w:rPr>
        <w:t>DN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sz w:val="22"/>
          <w:szCs w:val="22"/>
        </w:rPr>
        <w:t xml:space="preserve">CGI arrays hybridised with MBD probe from male and female human blood DNA identify extensive methylation of X-linked CGIs. In contrast, the percentage of X-linked CGIs methylated on the single male X chromosome were comparable to the levels found on the human autosomes, as illustrated for Chr16. 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1701"/>
        <w:gridCol w:w="2126"/>
      </w:tblGrid>
      <w:tr>
        <w:trPr>
          <w:trHeight w:val="255" w:hRule="atLeast"/>
        </w:trPr>
        <w:tc>
          <w:tcPr>
            <w:tcW w:w="22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pG Island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thylate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thylated (%)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le Chr 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male Chr 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le X Ch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male X Ch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4:38:00Z</dcterms:created>
  <dc:creator>s9902201</dc:creator>
  <dc:description/>
  <cp:keywords/>
  <dc:language>en-US</dc:language>
  <cp:lastModifiedBy>MIS</cp:lastModifiedBy>
  <cp:lastPrinted>2007-09-20T17:14:00Z</cp:lastPrinted>
  <dcterms:modified xsi:type="dcterms:W3CDTF">2007-11-26T20:16:00Z</dcterms:modified>
  <cp:revision>11</cp:revision>
  <dc:subject/>
  <dc:title>Figure 1</dc:title>
</cp:coreProperties>
</file>